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A2ABE" w14:textId="6B027C34" w:rsidR="00DA2909" w:rsidRPr="00FC7201" w:rsidRDefault="006153DA" w:rsidP="00DA2909">
      <w:pPr>
        <w:rPr>
          <w:rFonts w:ascii="Arial" w:hAnsi="Arial" w:cs="Arial"/>
          <w:b/>
          <w:bCs/>
        </w:rPr>
      </w:pPr>
      <w:r w:rsidRPr="00FC7201">
        <w:rPr>
          <w:rFonts w:ascii="Arial" w:hAnsi="Arial" w:cs="Arial"/>
          <w:b/>
          <w:bCs/>
        </w:rPr>
        <w:t>Supplementar</w:t>
      </w:r>
      <w:bookmarkStart w:id="0" w:name="_GoBack"/>
      <w:bookmarkEnd w:id="0"/>
      <w:r w:rsidRPr="00FC7201">
        <w:rPr>
          <w:rFonts w:ascii="Arial" w:hAnsi="Arial" w:cs="Arial"/>
          <w:b/>
          <w:bCs/>
        </w:rPr>
        <w:t>y figure 1</w:t>
      </w:r>
    </w:p>
    <w:p w14:paraId="2CAF5E90" w14:textId="77777777" w:rsidR="00DA2909" w:rsidRPr="00FC7201" w:rsidRDefault="00DA2909" w:rsidP="00DA2909">
      <w:pPr>
        <w:spacing w:line="360" w:lineRule="auto"/>
        <w:jc w:val="both"/>
        <w:rPr>
          <w:rFonts w:ascii="Arial" w:hAnsi="Arial" w:cs="Arial"/>
        </w:rPr>
      </w:pPr>
      <w:r w:rsidRPr="00FC7201">
        <w:rPr>
          <w:rFonts w:ascii="Arial" w:hAnsi="Arial" w:cs="Arial"/>
          <w:b/>
          <w:bCs/>
          <w:noProof/>
          <w:sz w:val="28"/>
          <w:szCs w:val="28"/>
          <w:lang w:val="en-US"/>
        </w:rPr>
        <w:drawing>
          <wp:inline distT="0" distB="0" distL="0" distR="0" wp14:anchorId="3FE331AA" wp14:editId="09F516C9">
            <wp:extent cx="5943600" cy="5891646"/>
            <wp:effectExtent l="0" t="0" r="0" b="127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04" t="-1819" r="-1391" b="-473"/>
                    <a:stretch/>
                  </pic:blipFill>
                  <pic:spPr bwMode="auto">
                    <a:xfrm>
                      <a:off x="0" y="0"/>
                      <a:ext cx="5944788" cy="5892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B7F65" w14:textId="77777777" w:rsidR="00DA2909" w:rsidRPr="00FC7201" w:rsidRDefault="00DA2909" w:rsidP="00DA2909">
      <w:pPr>
        <w:pStyle w:val="Caption"/>
        <w:spacing w:line="480" w:lineRule="auto"/>
        <w:jc w:val="both"/>
        <w:rPr>
          <w:rFonts w:cs="Arial"/>
        </w:rPr>
      </w:pPr>
      <w:r w:rsidRPr="00FC7201">
        <w:rPr>
          <w:rFonts w:cs="Arial"/>
        </w:rPr>
        <w:t>Supplementary figure 1: Bland-Altman plots to assess test-retest reliability of asymmetry and variability parameters. The solid lines represent the means and the dashed lines the 95% limits of agreement.</w:t>
      </w:r>
    </w:p>
    <w:p w14:paraId="7015C5FE" w14:textId="77777777" w:rsidR="002C213E" w:rsidRPr="00FC7201" w:rsidRDefault="002C213E"/>
    <w:sectPr w:rsidR="002C213E" w:rsidRPr="00FC7201" w:rsidSect="00FC7201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0534A6" w14:textId="77777777" w:rsidR="00F945A8" w:rsidRDefault="00F945A8">
      <w:r>
        <w:separator/>
      </w:r>
    </w:p>
  </w:endnote>
  <w:endnote w:type="continuationSeparator" w:id="0">
    <w:p w14:paraId="1B219481" w14:textId="77777777" w:rsidR="00F945A8" w:rsidRDefault="00F94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54787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77D033" w14:textId="77777777" w:rsidR="00A45C9F" w:rsidRDefault="00FC7201" w:rsidP="00C239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17AEA54" w14:textId="77777777" w:rsidR="00A45C9F" w:rsidRDefault="00FC7201" w:rsidP="003D30E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479034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E34546" w14:textId="77777777" w:rsidR="00A45C9F" w:rsidRDefault="00FC7201" w:rsidP="00C239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E54D5F" w14:textId="77777777" w:rsidR="00A45C9F" w:rsidRDefault="00FC7201" w:rsidP="003D30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B9F2E5" w14:textId="77777777" w:rsidR="00F945A8" w:rsidRDefault="00F945A8">
      <w:r>
        <w:separator/>
      </w:r>
    </w:p>
  </w:footnote>
  <w:footnote w:type="continuationSeparator" w:id="0">
    <w:p w14:paraId="58FDEC5D" w14:textId="77777777" w:rsidR="00F945A8" w:rsidRDefault="00F94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909"/>
    <w:rsid w:val="002C213E"/>
    <w:rsid w:val="006153DA"/>
    <w:rsid w:val="00CB1D16"/>
    <w:rsid w:val="00DA2909"/>
    <w:rsid w:val="00F945A8"/>
    <w:rsid w:val="00FC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1ED09"/>
  <w15:chartTrackingRefBased/>
  <w15:docId w15:val="{F58AD8E6-1B97-3243-A59B-3D4CD5EB1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9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29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909"/>
    <w:rPr>
      <w:lang w:val="en-GB"/>
    </w:rPr>
  </w:style>
  <w:style w:type="table" w:styleId="TableGrid">
    <w:name w:val="Table Grid"/>
    <w:basedOn w:val="TableNormal"/>
    <w:uiPriority w:val="39"/>
    <w:rsid w:val="00DA2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2909"/>
    <w:pPr>
      <w:spacing w:after="200"/>
    </w:pPr>
    <w:rPr>
      <w:rFonts w:ascii="Arial" w:hAnsi="Arial"/>
      <w:i/>
      <w:iCs/>
      <w:sz w:val="20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A2909"/>
  </w:style>
  <w:style w:type="character" w:styleId="LineNumber">
    <w:name w:val="line number"/>
    <w:basedOn w:val="DefaultParagraphFont"/>
    <w:uiPriority w:val="99"/>
    <w:semiHidden/>
    <w:unhideWhenUsed/>
    <w:rsid w:val="00DA2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Willi</dc:creator>
  <cp:keywords/>
  <dc:description/>
  <cp:lastModifiedBy>Ramya G</cp:lastModifiedBy>
  <cp:revision>3</cp:revision>
  <dcterms:created xsi:type="dcterms:W3CDTF">2023-02-27T08:44:00Z</dcterms:created>
  <dcterms:modified xsi:type="dcterms:W3CDTF">2024-01-31T10:30:00Z</dcterms:modified>
</cp:coreProperties>
</file>